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1AAF2" w14:textId="7A5C34AB" w:rsidR="00D40862" w:rsidRPr="00B854C5" w:rsidRDefault="00D74103" w:rsidP="00D832F2">
      <w:pPr>
        <w:ind w:leftChars="-540" w:left="-1134"/>
        <w:rPr>
          <w:rFonts w:ascii="Times New Roman" w:hAnsi="Times New Roman" w:cs="Times New Roman"/>
          <w:b/>
          <w:bCs/>
          <w:sz w:val="22"/>
        </w:rPr>
      </w:pPr>
      <w:r w:rsidRPr="00B854C5">
        <w:rPr>
          <w:rFonts w:ascii="Times New Roman" w:hAnsi="Times New Roman" w:cs="Times New Roman"/>
          <w:b/>
          <w:bCs/>
          <w:sz w:val="22"/>
        </w:rPr>
        <w:t xml:space="preserve">Supplementary Table 2. </w:t>
      </w:r>
      <w:r w:rsidR="00D832F2" w:rsidRPr="00B854C5">
        <w:rPr>
          <w:rFonts w:ascii="Times New Roman" w:hAnsi="Times New Roman" w:cs="Times New Roman"/>
          <w:b/>
          <w:bCs/>
          <w:sz w:val="22"/>
        </w:rPr>
        <w:t>All the demographic and clinical characteristics of participants</w:t>
      </w:r>
    </w:p>
    <w:tbl>
      <w:tblPr>
        <w:tblW w:w="14058" w:type="dxa"/>
        <w:tblInd w:w="-1158" w:type="dxa"/>
        <w:tblLook w:val="04A0" w:firstRow="1" w:lastRow="0" w:firstColumn="1" w:lastColumn="0" w:noHBand="0" w:noVBand="1"/>
      </w:tblPr>
      <w:tblGrid>
        <w:gridCol w:w="6403"/>
        <w:gridCol w:w="2127"/>
        <w:gridCol w:w="2409"/>
        <w:gridCol w:w="2126"/>
        <w:gridCol w:w="993"/>
      </w:tblGrid>
      <w:tr w:rsidR="00E344CD" w:rsidRPr="00B854C5" w14:paraId="2FEC7A85" w14:textId="77777777" w:rsidTr="00B854C5">
        <w:trPr>
          <w:trHeight w:val="280"/>
        </w:trPr>
        <w:tc>
          <w:tcPr>
            <w:tcW w:w="6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C868" w14:textId="77777777" w:rsidR="00714BF0" w:rsidRPr="00B854C5" w:rsidRDefault="00714BF0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2529" w14:textId="77777777" w:rsidR="00714BF0" w:rsidRPr="00B854C5" w:rsidRDefault="00714BF0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  <w:p w14:paraId="54581F0A" w14:textId="0A9B82F8" w:rsidR="00214874" w:rsidRPr="00B854C5" w:rsidRDefault="00214874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89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A8A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DM</w:t>
            </w:r>
          </w:p>
          <w:p w14:paraId="53AB93C7" w14:textId="60871A4D" w:rsidR="00214874" w:rsidRPr="00B854C5" w:rsidRDefault="00214874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4</w:t>
            </w:r>
            <w:r w:rsidR="00E43292"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269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GT</w:t>
            </w:r>
          </w:p>
          <w:p w14:paraId="78512EA1" w14:textId="00E27406" w:rsidR="00214874" w:rsidRPr="00B854C5" w:rsidRDefault="00214874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=4</w:t>
            </w:r>
            <w:r w:rsidR="00E43292"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C18F" w14:textId="77777777" w:rsidR="00714BF0" w:rsidRPr="00B854C5" w:rsidRDefault="00714BF0" w:rsidP="00714B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43292" w:rsidRPr="00B854C5" w14:paraId="6669B50E" w14:textId="77777777" w:rsidTr="00B854C5">
        <w:trPr>
          <w:trHeight w:val="280"/>
        </w:trPr>
        <w:tc>
          <w:tcPr>
            <w:tcW w:w="6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BA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8D6" w14:textId="79F1B67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[28, 35]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1D2D" w14:textId="54B98DC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2 [28, 35]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A7A" w14:textId="409949F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2 [28, 34]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8FF" w14:textId="01289B5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79</w:t>
            </w:r>
          </w:p>
        </w:tc>
      </w:tr>
      <w:tr w:rsidR="00E43292" w:rsidRPr="00B854C5" w14:paraId="613D08E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53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35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90 (5.0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26A" w14:textId="279B0B0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59.07 (5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FA4" w14:textId="2A68EAC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58.73 (5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D31" w14:textId="025224A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754</w:t>
            </w:r>
          </w:p>
        </w:tc>
      </w:tr>
      <w:tr w:rsidR="00E43292" w:rsidRPr="00B854C5" w14:paraId="656DFDB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5E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38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9 (10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A0C0" w14:textId="0BC91E2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2.69 (11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822" w14:textId="53B6B7C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5 (8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E01" w14:textId="49051B6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2776B6B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207" w14:textId="361CED4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al level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13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42D" w14:textId="63F8482E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539" w14:textId="46F5F4C9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B22" w14:textId="349241C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25</w:t>
            </w:r>
          </w:p>
        </w:tc>
      </w:tr>
      <w:tr w:rsidR="00E43292" w:rsidRPr="00B854C5" w14:paraId="5D35F88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3FC7" w14:textId="3EFE202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Middle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C169" w14:textId="3623FE6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A665" w14:textId="69F36AE1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8 (6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54F1" w14:textId="3A581AEC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0 (6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A31A" w14:textId="610D99C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4246A8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01B" w14:textId="736ECD3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FC5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EB0" w14:textId="1F63F15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B2B" w14:textId="290461D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734F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BA70DA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9150" w14:textId="185824E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Bache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513F" w14:textId="088CE51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65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DE04" w14:textId="0B34A70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0A4E" w14:textId="2B400A8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3DC9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22116D0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983" w14:textId="4A02DF0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Postgradu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02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E27" w14:textId="182A04D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51AE" w14:textId="1BD8106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 (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CF1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0BF5DE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73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upa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525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4BC" w14:textId="4AF90752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226A" w14:textId="4E9AA377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87D" w14:textId="1D7DDB6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65</w:t>
            </w:r>
          </w:p>
        </w:tc>
      </w:tr>
      <w:tr w:rsidR="00E43292" w:rsidRPr="00B854C5" w14:paraId="4EA882E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7FB" w14:textId="0F4ED5E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Employ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DD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31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918" w14:textId="0057E49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5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7B6" w14:textId="46E8BE8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3 (2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A5D" w14:textId="69E24D28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073991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9CD" w14:textId="5E70CA4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Publ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22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2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E35" w14:textId="6B89F61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 (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584" w14:textId="60CDD6C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6FC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1070F3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631" w14:textId="280D951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Self-emplo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74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B0F" w14:textId="1E8587E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97D" w14:textId="305F378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 (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E7D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209987B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84A" w14:textId="2C1E224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Serv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F0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804" w14:textId="0D993E1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9F2" w14:textId="67F3384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03F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2AEF8E1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86A" w14:textId="1B16904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Unemplo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3F4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5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B91F" w14:textId="074E14A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 (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FCB" w14:textId="52CCE95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2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705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653C83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59A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ary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2B1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E26" w14:textId="1A210E6B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65F" w14:textId="0132E7DB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7B1" w14:textId="18F56CE4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387</w:t>
            </w:r>
          </w:p>
        </w:tc>
      </w:tr>
      <w:tr w:rsidR="00E43292" w:rsidRPr="00B854C5" w14:paraId="37CA1C2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B98F" w14:textId="565349F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Less than 3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7466" w14:textId="6FE3524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3189" w14:textId="1A5F2060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 (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55B9" w14:textId="4E69D509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3 (2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64E8" w14:textId="4D1E8768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94E64F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1205" w14:textId="4BA8F4D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3-5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0A9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0F6" w14:textId="7F72F67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6 (3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752" w14:textId="703DBC6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0 (4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220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185C3B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33A" w14:textId="2BC6A7A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5-10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44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4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E1B" w14:textId="2C44C34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2 (2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0D60" w14:textId="078246F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 (2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E01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7EDCD2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A82" w14:textId="7F1AF56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Greater than 10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4B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2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887" w14:textId="01FE63D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F02" w14:textId="4733965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541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3447922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CDC" w14:textId="48B58829" w:rsidR="00E43292" w:rsidRPr="00B854C5" w:rsidRDefault="00AF1407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gnancy planning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30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602" w14:textId="211A6863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B9D" w14:textId="0D2351F8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B6A" w14:textId="1F0C4CD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347</w:t>
            </w:r>
          </w:p>
        </w:tc>
      </w:tr>
      <w:tr w:rsidR="00E43292" w:rsidRPr="00B854C5" w14:paraId="734E30F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6E9" w14:textId="2539461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Plan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A3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76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365" w14:textId="35EBD0D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2 (7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6F8" w14:textId="32B74C3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6 (8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CE8" w14:textId="3CF4268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DCD5A9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D2B" w14:textId="2143D0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plan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65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2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886" w14:textId="5FB80D5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3 (2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237A" w14:textId="27CB9D1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 (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078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57CB39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7BF" w14:textId="1445785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pregnancy weight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9E1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5 (9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15E" w14:textId="7AED643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9.16 (9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AE3" w14:textId="089C580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2.67 (7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B34" w14:textId="70EA8DF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7506053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EDE" w14:textId="4BED4C1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pregnancy P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5EB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5D9" w14:textId="715426A3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8A1" w14:textId="445B32E0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751" w14:textId="2CD0EB3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602</w:t>
            </w:r>
          </w:p>
        </w:tc>
      </w:tr>
      <w:tr w:rsidR="00E43292" w:rsidRPr="00B854C5" w14:paraId="7171B8A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6E7" w14:textId="7858E2B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Che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99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5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5C7" w14:textId="65DCAF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7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C4C" w14:textId="5E44463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 (5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870" w14:textId="7C459718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6CD4C4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92C" w14:textId="04FDDEE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Unche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57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4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C55" w14:textId="035BD11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8 (4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90E" w14:textId="4B46B78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1 (4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66D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9B4224A" w14:textId="77777777" w:rsidTr="00B854C5">
        <w:trPr>
          <w:trHeight w:val="280"/>
        </w:trPr>
        <w:tc>
          <w:tcPr>
            <w:tcW w:w="8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83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s.of.Conception</w:t>
            </w:r>
            <w:proofErr w:type="spellEnd"/>
            <w:proofErr w:type="gram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D1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5DB" w14:textId="72FB6492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983D" w14:textId="314E2D8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5FAE5A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71AF" w14:textId="1A5DBAC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Assi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29A1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20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E446" w14:textId="1F354A8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 (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2A7" w14:textId="5A7885D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 (2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69C" w14:textId="5CB270ED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47AF81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4A2" w14:textId="18D45E1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at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59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7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1A5" w14:textId="3EDBDC0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7 (8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039" w14:textId="617A1A6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4 (7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56EA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402B0F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2B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vidity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D6F" w14:textId="2712C15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[1, 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BD6" w14:textId="77BC3A5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[2, 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49A4" w14:textId="30F1A87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[1, 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DCF" w14:textId="5D1D6D5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83</w:t>
            </w:r>
          </w:p>
        </w:tc>
      </w:tr>
      <w:tr w:rsidR="00E43292" w:rsidRPr="00B854C5" w14:paraId="02DB81A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A12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867" w14:textId="67FD77E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[0, 1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558" w14:textId="633CD68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 [0, 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8736" w14:textId="76AE00E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F14" w14:textId="1A7F93A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715</w:t>
            </w:r>
          </w:p>
        </w:tc>
      </w:tr>
      <w:tr w:rsidR="00E43292" w:rsidRPr="00B854C5" w14:paraId="4EA2D09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FE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88FD" w14:textId="30F2BA4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[0, 1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622" w14:textId="4E62AA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758" w14:textId="7C36B63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50 [0, 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184" w14:textId="2EEA5C4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75</w:t>
            </w:r>
          </w:p>
        </w:tc>
      </w:tr>
      <w:tr w:rsidR="00E43292" w:rsidRPr="00B854C5" w14:paraId="17E1A9AB" w14:textId="77777777" w:rsidTr="00B854C5">
        <w:trPr>
          <w:trHeight w:val="280"/>
        </w:trPr>
        <w:tc>
          <w:tcPr>
            <w:tcW w:w="8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33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verse.Pregnancy.History</w:t>
            </w:r>
            <w:proofErr w:type="spellEnd"/>
            <w:proofErr w:type="gram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42B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075" w14:textId="6FE327BF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ECC2" w14:textId="7878B24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F28CAE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AC5" w14:textId="262A1F0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38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55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0D5" w14:textId="495D7E8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1 (4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478" w14:textId="22CAF3C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8 (6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84F" w14:textId="5EF7F09D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514A716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3AA" w14:textId="38F5096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FE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4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BC86" w14:textId="0C18E0B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4 (5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4CF3" w14:textId="40818CC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6 (3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F22C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F0EDF3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A2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.Childbirth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CEC" w14:textId="7EF0517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[0, 1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302" w14:textId="07E0281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570" w14:textId="77D7B25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07C5" w14:textId="68A3387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208</w:t>
            </w:r>
          </w:p>
        </w:tc>
      </w:tr>
      <w:tr w:rsidR="00E43292" w:rsidRPr="00B854C5" w14:paraId="45F6FF4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CB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esarean.Section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ED1" w14:textId="554A3D8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[0, 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616B" w14:textId="2173EAE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2BB2" w14:textId="2257033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[0, 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619" w14:textId="14B5D80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</w:tr>
      <w:tr w:rsidR="00150B04" w:rsidRPr="00B854C5" w14:paraId="3176B97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A99" w14:textId="7B113578" w:rsidR="00150B04" w:rsidRPr="00B854C5" w:rsidRDefault="00150B04" w:rsidP="00150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.Duration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0752" w14:textId="55AE7BE1" w:rsidR="00150B04" w:rsidRPr="00B854C5" w:rsidRDefault="00150B04" w:rsidP="00150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8.0 [7.5, 9.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C987" w14:textId="1ECD27F5" w:rsidR="00150B04" w:rsidRPr="00B854C5" w:rsidRDefault="00150B04" w:rsidP="00150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8.0 [7.5, 9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19E1" w14:textId="39E2CACB" w:rsidR="00150B04" w:rsidRPr="00B854C5" w:rsidRDefault="00150B04" w:rsidP="00150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8.0 [7.5, 8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4C6" w14:textId="3B406B67" w:rsidR="00150B04" w:rsidRPr="00B854C5" w:rsidRDefault="00150B04" w:rsidP="00150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45</w:t>
            </w:r>
          </w:p>
        </w:tc>
      </w:tr>
      <w:tr w:rsidR="00E43292" w:rsidRPr="00B854C5" w14:paraId="0A613BD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CC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turnal.Awakenings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1FE" w14:textId="788DE4D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[1, 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3A3" w14:textId="45F34DD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 [1, 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E0E" w14:textId="32D6548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 [3, 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0C1" w14:textId="5D58CE6A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883</w:t>
            </w:r>
          </w:p>
        </w:tc>
      </w:tr>
      <w:tr w:rsidR="00E43292" w:rsidRPr="00B854C5" w14:paraId="78527E2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1F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ghttime.Sleep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1A0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39DB" w14:textId="32F394AC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67D0" w14:textId="459B4DFF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DEC" w14:textId="50DD55A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87</w:t>
            </w:r>
          </w:p>
        </w:tc>
      </w:tr>
      <w:tr w:rsidR="00E43292" w:rsidRPr="00B854C5" w14:paraId="162A592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D1AB" w14:textId="2B75FD7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After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59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B0C" w14:textId="562AACD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B64" w14:textId="3E36C75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DBB" w14:textId="568B519D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2F4F4D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4F4" w14:textId="688AC58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After 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FC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8A1" w14:textId="1E86918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6EE" w14:textId="349953B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E9F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A5105D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EDF" w14:textId="2EC7D3E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Before 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5A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C3E" w14:textId="3345099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44B" w14:textId="37EF4C5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F0F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2DBBD2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BB5A" w14:textId="431A4B2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Before 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DC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C37" w14:textId="27D9B36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6 (3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A6B" w14:textId="3B24992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4 (3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595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398547F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08C" w14:textId="62C1A3A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Before 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39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48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D30" w14:textId="5EA822A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0 (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DA4" w14:textId="5750A1E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 (5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794E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A1FD9" w:rsidRPr="00B854C5" w14:paraId="4BB7181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256" w14:textId="77777777" w:rsidR="003A1FD9" w:rsidRPr="00B854C5" w:rsidRDefault="003A1FD9" w:rsidP="003A1F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DDCA" w14:textId="2B06F1E6" w:rsidR="003A1FD9" w:rsidRPr="00B854C5" w:rsidRDefault="003A1FD9" w:rsidP="003A1F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7257" w14:textId="66129718" w:rsidR="003A1FD9" w:rsidRPr="00B854C5" w:rsidRDefault="003A1FD9" w:rsidP="003A1F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32EC" w14:textId="2BAAFBE2" w:rsidR="003A1FD9" w:rsidRPr="00B854C5" w:rsidRDefault="003A1FD9" w:rsidP="003A1F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DDF" w14:textId="5505E62B" w:rsidR="003A1FD9" w:rsidRPr="00B854C5" w:rsidRDefault="003A1FD9" w:rsidP="003A1F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713</w:t>
            </w:r>
          </w:p>
        </w:tc>
      </w:tr>
      <w:tr w:rsidR="00E43292" w:rsidRPr="00B854C5" w14:paraId="7C60E4A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70C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.Labor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62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AAA" w14:textId="7636FDEA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1B4" w14:textId="36B7F93D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96FA" w14:textId="55EC77C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 w:rsidR="009A768E"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E43292" w:rsidRPr="00B854C5" w14:paraId="5CD5140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50C" w14:textId="39B130D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Greater than 30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06C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65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883" w14:textId="6798A25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 (5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C28" w14:textId="6598DD7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5 (7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3A08" w14:textId="3473F8DD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58DA833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98D" w14:textId="5DAC624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Less than 30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D7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3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07D" w14:textId="2369C56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2 (4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B39C" w14:textId="0EF0A89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 (2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3FE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0DE6" w:rsidRPr="00B854C5" w14:paraId="76CDD67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ACF" w14:textId="77777777" w:rsidR="00B60DE6" w:rsidRPr="00B854C5" w:rsidRDefault="00B60DE6" w:rsidP="00B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ol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6B44" w14:textId="117458C1" w:rsidR="00B60DE6" w:rsidRPr="00B854C5" w:rsidRDefault="00B60DE6" w:rsidP="00B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0843" w14:textId="4ACDD2CB" w:rsidR="00B60DE6" w:rsidRPr="00B854C5" w:rsidRDefault="00B60DE6" w:rsidP="00B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D625" w14:textId="081FE62C" w:rsidR="00B60DE6" w:rsidRPr="00B854C5" w:rsidRDefault="00B60DE6" w:rsidP="00B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0 [1.0, 2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12F" w14:textId="2CEA5CDB" w:rsidR="00B60DE6" w:rsidRPr="00B854C5" w:rsidRDefault="00B60DE6" w:rsidP="00B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</w:p>
        </w:tc>
      </w:tr>
      <w:tr w:rsidR="00E43292" w:rsidRPr="00B854C5" w14:paraId="5B4837D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D37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strual.Irregularity</w:t>
            </w:r>
            <w:proofErr w:type="spellEnd"/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66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605" w14:textId="05A7C806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72D" w14:textId="10B131C6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628" w14:textId="408270F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36</w:t>
            </w:r>
          </w:p>
        </w:tc>
      </w:tr>
      <w:tr w:rsidR="00E43292" w:rsidRPr="00B854C5" w14:paraId="4FFCC9C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545" w14:textId="39432F6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Greater than 35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1A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C33" w14:textId="673458F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58B" w14:textId="5E46067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 (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4FE" w14:textId="3F741F4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2F1921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07D" w14:textId="617DAA8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Less than 35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C4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8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E4FC" w14:textId="05630BD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5 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E89" w14:textId="54EE8F1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8 (8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255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0798AC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969" w14:textId="4A0D1058" w:rsidR="00E43292" w:rsidRPr="00B854C5" w:rsidRDefault="00A3744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81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C42" w14:textId="5EF3A85D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700" w14:textId="448ED72B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AC3" w14:textId="36E16F3A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72</w:t>
            </w:r>
          </w:p>
        </w:tc>
      </w:tr>
      <w:tr w:rsidR="00E43292" w:rsidRPr="00B854C5" w14:paraId="7298C09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02E2" w14:textId="154B04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="00A37445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4F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9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299" w14:textId="0174DF6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1 (9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103" w14:textId="7BAB82B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9 (8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A3A" w14:textId="7DC313A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3387AF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64D" w14:textId="52657ED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="00A37445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E2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95A" w14:textId="65F4985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 (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3DB" w14:textId="45B1006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14F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A47E57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D3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idemia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FF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866" w14:textId="32698174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7D0" w14:textId="149819A8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2F1" w14:textId="2A1D05B1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79</w:t>
            </w:r>
          </w:p>
        </w:tc>
      </w:tr>
      <w:tr w:rsidR="00E43292" w:rsidRPr="00B854C5" w14:paraId="320B275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186A" w14:textId="090777E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2F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94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2CA" w14:textId="367031F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3 (9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446F" w14:textId="0939A25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1 (9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0E0" w14:textId="031542F1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267308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E4D" w14:textId="7E90A75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2CC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BBA4" w14:textId="151B2A2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31F" w14:textId="29BFCEC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F81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31A824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62E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glycemia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84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775" w14:textId="3E6BBBF2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34F" w14:textId="46161A17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332" w14:textId="58F3C2C4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79</w:t>
            </w:r>
          </w:p>
        </w:tc>
      </w:tr>
      <w:tr w:rsidR="00E43292" w:rsidRPr="00B854C5" w14:paraId="54B7BB8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C91" w14:textId="0E6FE80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59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85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00D6" w14:textId="1A83ADF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5 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B914" w14:textId="48B5077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1 (9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1BF6" w14:textId="63EC1EF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1E6FE46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14EC" w14:textId="76253C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6F8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CE6" w14:textId="6F09B29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81E5" w14:textId="5B5F49C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CD4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3C0A494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C07" w14:textId="4C3BAC99" w:rsidR="00E43292" w:rsidRPr="00B854C5" w:rsidRDefault="00E5530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patitis B 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u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fection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AA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3D0D" w14:textId="719D9D4C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D5CC" w14:textId="46A8562F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DD2" w14:textId="42FF205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984</w:t>
            </w:r>
          </w:p>
        </w:tc>
      </w:tr>
      <w:tr w:rsidR="00E43292" w:rsidRPr="00B854C5" w14:paraId="2D0769E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170" w14:textId="0D8D9EF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04C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 (96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B10" w14:textId="5089811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4 (9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1B1" w14:textId="4629A85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2 (9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4B6" w14:textId="472B134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3ECA386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9C9" w14:textId="0D18156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B3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2CB" w14:textId="48AA3CD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BD5" w14:textId="0B8F493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E69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9154B8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95F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assemia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C4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29A" w14:textId="12F8A477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820" w14:textId="67CA28C4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6B8" w14:textId="518AE89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36</w:t>
            </w:r>
          </w:p>
        </w:tc>
      </w:tr>
      <w:tr w:rsidR="00E43292" w:rsidRPr="00B854C5" w14:paraId="635CAD7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026" w14:textId="6FFA595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E4C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8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683" w14:textId="590A506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5 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47B" w14:textId="7BBAA3C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8 (8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EB2C" w14:textId="422A03E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6E7E4E0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D5D" w14:textId="724397D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0D2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4817" w14:textId="13F8BEC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 (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9BE" w14:textId="74B90FB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 (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2A43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C889F3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FA7" w14:textId="74E8C6B4" w:rsidR="00E43292" w:rsidRPr="00B854C5" w:rsidRDefault="00666A7F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king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AC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034" w14:textId="7A9C6998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685" w14:textId="5D8BDA23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B16E" w14:textId="593C5C8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39</w:t>
            </w:r>
          </w:p>
        </w:tc>
      </w:tr>
      <w:tr w:rsidR="00E43292" w:rsidRPr="00B854C5" w14:paraId="495AD28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A59" w14:textId="2625A0A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E1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7F3" w14:textId="7BB6DC3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5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139" w14:textId="312B322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8 (4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72C" w14:textId="612ED11C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D3EA31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265" w14:textId="0C8FDB8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Vit 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A3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649" w14:textId="499665E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 (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F97" w14:textId="313711F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B13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49B8B8F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E24" w14:textId="05E6069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Vit D with multivita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26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5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9EB1" w14:textId="62917E4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2 (4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BC2" w14:textId="2CE265D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4 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B0C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553C13F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983" w14:textId="0D40FE39" w:rsidR="00E43292" w:rsidRPr="00B854C5" w:rsidRDefault="00666A7F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lycystic 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ry 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drom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sulin 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stance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A6C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6E50" w14:textId="0468DC3F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D58" w14:textId="45D614C8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397" w14:textId="4591531A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846C16"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.000</w:t>
            </w:r>
          </w:p>
        </w:tc>
      </w:tr>
      <w:tr w:rsidR="00E43292" w:rsidRPr="00B854C5" w14:paraId="184FDBB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BDA" w14:textId="64969C7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8D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8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F98" w14:textId="2599767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8 (8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A4FF" w14:textId="0B61B16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7 (8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F1E" w14:textId="3DDEB865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2D02FCA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5F02" w14:textId="00FCD55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8A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2E7" w14:textId="651F7A7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609" w14:textId="08377CF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 (1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100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520A639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BC4" w14:textId="2CA8B3D7" w:rsidR="00E43292" w:rsidRPr="00B854C5" w:rsidRDefault="002564B1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mily 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tory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rglycemia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45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600" w14:textId="6C97E77C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7DF" w14:textId="1A98832D" w:rsidR="00E43292" w:rsidRPr="00B854C5" w:rsidRDefault="00E43292" w:rsidP="00E432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1E1" w14:textId="67ED040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687</w:t>
            </w:r>
          </w:p>
        </w:tc>
      </w:tr>
      <w:tr w:rsidR="00E43292" w:rsidRPr="00B854C5" w14:paraId="7C65F54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CEB" w14:textId="3300E48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97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7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602" w14:textId="0AC0609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0 (6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F66" w14:textId="1146C88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946" w14:textId="638832B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07A6032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C70" w14:textId="32A5DE4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="002564B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23B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3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2A4" w14:textId="1F215A5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982" w14:textId="76B5886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 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AB2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71587E9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34F4" w14:textId="5E20FF3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ents or </w:t>
            </w:r>
            <w:r w:rsidR="00346328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ling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2F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17E" w14:textId="340F6DC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 (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80C" w14:textId="483C2E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 (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612" w14:textId="7777777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292" w:rsidRPr="00B854C5" w14:paraId="5C26A0A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80E" w14:textId="543E3F48" w:rsidR="00E43292" w:rsidRPr="00B854C5" w:rsidRDefault="0020630A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sting </w:t>
            </w:r>
            <w:r w:rsidR="00346328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sma </w:t>
            </w:r>
            <w:r w:rsidR="00346328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cos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856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 (0.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5AB" w14:textId="55405A4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88 (0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2CC" w14:textId="38A771F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27 (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65B" w14:textId="0ACC338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81BE9" w:rsidRPr="00B854C5" w14:paraId="23D7686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05CC" w14:textId="107E3CD1" w:rsidR="00B81BE9" w:rsidRPr="00B854C5" w:rsidRDefault="00B81BE9" w:rsidP="00B81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ins </w:t>
            </w:r>
            <w:r w:rsidR="00D6118B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3DA0" w14:textId="28DB5FB3" w:rsidR="00B81BE9" w:rsidRPr="00B854C5" w:rsidRDefault="00B81BE9" w:rsidP="00B81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76.47 [51.15, 111.2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E6C9" w14:textId="4127E6E1" w:rsidR="00B81BE9" w:rsidRPr="00B854C5" w:rsidRDefault="00B81BE9" w:rsidP="00B81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01.50 [67.32, 124.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87AF" w14:textId="1C67916D" w:rsidR="00B81BE9" w:rsidRPr="00B854C5" w:rsidRDefault="00B81BE9" w:rsidP="00B81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61.81 [42.85, 86.1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162C" w14:textId="36D6E27F" w:rsidR="00B81BE9" w:rsidRPr="00B854C5" w:rsidRDefault="00B81BE9" w:rsidP="00B81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242D9" w:rsidRPr="00B854C5" w14:paraId="48977E7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021" w14:textId="48724B48" w:rsidR="001242D9" w:rsidRPr="00B854C5" w:rsidRDefault="00346328" w:rsidP="001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tamin D 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l</w:t>
            </w:r>
            <w:r w:rsidR="001242D9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118B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2D5D" w14:textId="6AB4EF38" w:rsidR="001242D9" w:rsidRPr="00B854C5" w:rsidRDefault="001242D9" w:rsidP="001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6.30 [21.00, 32.2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3EA6" w14:textId="49F4820B" w:rsidR="001242D9" w:rsidRPr="00B854C5" w:rsidRDefault="001242D9" w:rsidP="001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5.70 [20.90, 31.5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3581" w14:textId="294D77C5" w:rsidR="001242D9" w:rsidRPr="00B854C5" w:rsidRDefault="001242D9" w:rsidP="001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8.85 [21.38, 32.4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F7A" w14:textId="714397C8" w:rsidR="001242D9" w:rsidRPr="00B854C5" w:rsidRDefault="001242D9" w:rsidP="001242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200</w:t>
            </w:r>
          </w:p>
        </w:tc>
      </w:tr>
      <w:tr w:rsidR="00E43292" w:rsidRPr="00B854C5" w14:paraId="7D752C9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787" w14:textId="1729665E" w:rsidR="00E43292" w:rsidRPr="00B854C5" w:rsidRDefault="002F4384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hite 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od 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98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 (2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69F" w14:textId="369A5DE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.48 (2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5CD" w14:textId="3BE352B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.59 (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A40" w14:textId="6CB04664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785</w:t>
            </w:r>
          </w:p>
        </w:tc>
      </w:tr>
      <w:tr w:rsidR="00E43292" w:rsidRPr="00B854C5" w14:paraId="3DA8306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A9B" w14:textId="1FB6A0F5" w:rsidR="00E43292" w:rsidRPr="00B854C5" w:rsidRDefault="0067180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D2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 (1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CAB" w14:textId="4DF14A5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.80 (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73A" w14:textId="789198E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.96 (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D6B2" w14:textId="095D6FA1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662</w:t>
            </w:r>
          </w:p>
        </w:tc>
      </w:tr>
      <w:tr w:rsidR="00E43292" w:rsidRPr="00B854C5" w14:paraId="7582AFA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D31" w14:textId="31A0FBC9" w:rsidR="00E43292" w:rsidRPr="00B854C5" w:rsidRDefault="0067180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87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(1.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3DB" w14:textId="131FDB5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05 (0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BFF" w14:textId="26DE00E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26 (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B64" w14:textId="006911FC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547</w:t>
            </w:r>
          </w:p>
        </w:tc>
      </w:tr>
      <w:tr w:rsidR="00E43292" w:rsidRPr="00B854C5" w14:paraId="577EEE3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B1E" w14:textId="799859D7" w:rsidR="00E43292" w:rsidRPr="00B854C5" w:rsidRDefault="0067180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227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 (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410" w14:textId="0DF5A1E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54 (0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051" w14:textId="68D2267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53 (0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0B4" w14:textId="03A17D4A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771</w:t>
            </w:r>
          </w:p>
        </w:tc>
      </w:tr>
      <w:tr w:rsidR="00E43292" w:rsidRPr="00B854C5" w14:paraId="19AAD0C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18C" w14:textId="500E3614" w:rsidR="00E43292" w:rsidRPr="00B854C5" w:rsidRDefault="0067180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DDD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 (0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CC0" w14:textId="52A3AD0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3 (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BB4" w14:textId="37492D7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6 (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CF1" w14:textId="6BFA8AC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258</w:t>
            </w:r>
          </w:p>
        </w:tc>
      </w:tr>
      <w:tr w:rsidR="00E43292" w:rsidRPr="00B854C5" w14:paraId="39FA098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24E" w14:textId="3E365CCE" w:rsidR="00E43292" w:rsidRPr="00B854C5" w:rsidRDefault="0067180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5F8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0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C0A" w14:textId="21A532B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2 (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7FC" w14:textId="0659E6E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3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EBE9" w14:textId="65685EA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258</w:t>
            </w:r>
          </w:p>
        </w:tc>
      </w:tr>
      <w:tr w:rsidR="00E43292" w:rsidRPr="00B854C5" w14:paraId="777869D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A77" w14:textId="0781377F" w:rsidR="00E43292" w:rsidRPr="00B854C5" w:rsidRDefault="00465DAF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blood cel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710" w14:textId="77777777" w:rsidR="00E43292" w:rsidRPr="00B854C5" w:rsidRDefault="00E43292" w:rsidP="00F8434D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 (0.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6DD" w14:textId="687FB81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33 (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1542" w14:textId="17B0128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24 (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13F" w14:textId="0AFA1165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42</w:t>
            </w:r>
          </w:p>
        </w:tc>
      </w:tr>
      <w:tr w:rsidR="00E43292" w:rsidRPr="00B854C5" w14:paraId="1221791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D05" w14:textId="70AE5FA6" w:rsidR="00E43292" w:rsidRPr="00B854C5" w:rsidRDefault="00465DAF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B966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15 (11.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D10" w14:textId="0325CB4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20.96 (1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4F1" w14:textId="580E3AF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21.34 (11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B22" w14:textId="4AA7414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877</w:t>
            </w:r>
          </w:p>
        </w:tc>
      </w:tr>
      <w:tr w:rsidR="00E43292" w:rsidRPr="00B854C5" w14:paraId="3DFA283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01E" w14:textId="037B4601" w:rsidR="00E43292" w:rsidRPr="00B854C5" w:rsidRDefault="00465DAF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88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.94 (65.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844" w14:textId="690B3E4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60.05 (75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A08" w14:textId="61E74C1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80.05 (52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33C" w14:textId="3B41E1A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53</w:t>
            </w:r>
          </w:p>
        </w:tc>
      </w:tr>
      <w:tr w:rsidR="00F8434D" w:rsidRPr="00B854C5" w14:paraId="4B3669C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455" w14:textId="784C34AB" w:rsidR="00F8434D" w:rsidRPr="00B854C5" w:rsidRDefault="00465DAF" w:rsidP="00F84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to lymphocyte ratio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C37FD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E3DC" w14:textId="35AEF689" w:rsidR="00F8434D" w:rsidRPr="00B854C5" w:rsidRDefault="00F8434D" w:rsidP="00F84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3.06 [9.81, 16.46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46BC" w14:textId="43437C66" w:rsidR="00F8434D" w:rsidRPr="00B854C5" w:rsidRDefault="00F8434D" w:rsidP="00F84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2.18 [9.50, 15.9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9602" w14:textId="4A743C69" w:rsidR="00F8434D" w:rsidRPr="00B854C5" w:rsidRDefault="00F8434D" w:rsidP="00F84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3.57 [10.09, 16.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7A01" w14:textId="3E4CFAAF" w:rsidR="00F8434D" w:rsidRPr="00B854C5" w:rsidRDefault="00F8434D" w:rsidP="00F843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0.506</w:t>
            </w:r>
          </w:p>
        </w:tc>
      </w:tr>
      <w:tr w:rsidR="00E43292" w:rsidRPr="00B854C5" w14:paraId="5DB1AE2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DDD4" w14:textId="393EB7E6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74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7 (12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267C" w14:textId="7FA4757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4.83 (8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3E3" w14:textId="1EE75FF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8.95 (15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CEDD" w14:textId="6FF9286D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28</w:t>
            </w:r>
          </w:p>
        </w:tc>
      </w:tr>
      <w:tr w:rsidR="00E43292" w:rsidRPr="00B854C5" w14:paraId="14ADA77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0A86" w14:textId="55662B97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urea nitrogen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4B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 (3.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BA4" w14:textId="037D3FF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.63 (4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C42" w14:textId="7FBDB48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64 (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F95" w14:textId="0928D80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32</w:t>
            </w:r>
          </w:p>
        </w:tc>
      </w:tr>
      <w:tr w:rsidR="00E43292" w:rsidRPr="00B854C5" w14:paraId="46DD2C1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7BC" w14:textId="17E29B3A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4C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31 (78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B81" w14:textId="54477CE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47.07 (89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7B4" w14:textId="242540D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3.41 (65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E69" w14:textId="614FD3D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14</w:t>
            </w:r>
          </w:p>
        </w:tc>
      </w:tr>
      <w:tr w:rsidR="00E43292" w:rsidRPr="00B854C5" w14:paraId="64E7831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FA3" w14:textId="63A9BBFE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creatinin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00EA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1 (7.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C8A" w14:textId="7DFD3BA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1.11 (8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135" w14:textId="60C8FF6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2.32 (6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523" w14:textId="52EBCE11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437</w:t>
            </w:r>
          </w:p>
        </w:tc>
      </w:tr>
      <w:tr w:rsidR="00E43292" w:rsidRPr="00B854C5" w14:paraId="6C0049D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962" w14:textId="48171204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imated glomerular filtration rat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D0C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42 (32.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E9F0" w14:textId="1E96A50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73.14 (38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3E5" w14:textId="4A9A641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65.62 (25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B84" w14:textId="62940B9C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281</w:t>
            </w:r>
          </w:p>
        </w:tc>
      </w:tr>
      <w:tr w:rsidR="00E43292" w:rsidRPr="00B854C5" w14:paraId="7C155A7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0AA" w14:textId="0866219A" w:rsidR="00E43292" w:rsidRPr="00B854C5" w:rsidRDefault="0043767E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44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0.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DDF" w14:textId="0052FD66" w:rsidR="00E43292" w:rsidRPr="00B854C5" w:rsidRDefault="009850B3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</w:t>
            </w:r>
            <w:r w:rsidR="002B269B"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D54" w14:textId="6D5485D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2B269B"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DFE" w14:textId="250384C8" w:rsidR="00E43292" w:rsidRPr="00B854C5" w:rsidRDefault="009850B3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43292" w:rsidRPr="00B854C5" w14:paraId="7597D8C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8DB" w14:textId="4673C97E" w:rsidR="00E43292" w:rsidRPr="00B854C5" w:rsidRDefault="00374FE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5AD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 (1.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22D" w14:textId="2877136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.28 (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36F" w14:textId="662D2E6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.38 (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DD0" w14:textId="0273597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699</w:t>
            </w:r>
          </w:p>
        </w:tc>
      </w:tr>
      <w:tr w:rsidR="00705C98" w:rsidRPr="00B854C5" w14:paraId="67C0767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803" w14:textId="0658DDB2" w:rsidR="00705C98" w:rsidRPr="00B854C5" w:rsidRDefault="00DD655A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-density lipoprotein cholesterol</w:t>
            </w:r>
            <w:r w:rsidR="00705C98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118B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B1A1" w14:textId="65AE5A51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97 [1.77, 2.24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65D2" w14:textId="618A81C6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1.93 [1.74, 2.0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1EB3" w14:textId="6014A8B3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.09 [1.84, 2.4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AB24" w14:textId="6989BED4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705C98" w:rsidRPr="00B854C5" w14:paraId="23FE99D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7B3" w14:textId="20A864AB" w:rsidR="00705C98" w:rsidRPr="00B854C5" w:rsidRDefault="00626A69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-density lipoprotein cholestero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6118B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5565" w14:textId="6D905135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.69 [2.29, 3.38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D597" w14:textId="0B32A792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.70 [2.20, 3.3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C9C9" w14:textId="60B8A822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2.68 [2.30, 3.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0C3E" w14:textId="3AB0B722" w:rsidR="00705C98" w:rsidRPr="00B854C5" w:rsidRDefault="00705C98" w:rsidP="00705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0.799</w:t>
            </w:r>
          </w:p>
        </w:tc>
      </w:tr>
      <w:tr w:rsidR="00E43292" w:rsidRPr="00B854C5" w14:paraId="0AD8392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58F" w14:textId="74ED7152" w:rsidR="00E43292" w:rsidRPr="00B854C5" w:rsidRDefault="00E0216B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ody water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19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2 (3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466" w14:textId="466AA79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8.99 (3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F07" w14:textId="0A6ECF2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6.82 (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E70" w14:textId="0B195D5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E43292" w:rsidRPr="00B854C5" w14:paraId="4B97B1A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0C9" w14:textId="12F6011D" w:rsidR="00E43292" w:rsidRPr="00B854C5" w:rsidRDefault="00717833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  <w:r w:rsidR="00446E17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acellular water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CE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1 (2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1D6" w14:textId="7E51591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7.80 (2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9464" w14:textId="085B9F8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6.40 (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C44" w14:textId="0DEBE70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E43292" w:rsidRPr="00B854C5" w14:paraId="2BECC18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EC94" w14:textId="1BF6D854" w:rsidR="00E43292" w:rsidRPr="00B854C5" w:rsidRDefault="00717833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="00446E17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tracellular water</w:t>
            </w:r>
            <w:r w:rsidR="00446E17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C1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1 (1.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722" w14:textId="5336DA8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.19 (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431" w14:textId="42ED099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.42 (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AEB" w14:textId="178D39F5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7D21AC" w:rsidRPr="00B854C5" w14:paraId="4AEEC31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6825" w14:textId="3E12F527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Total body water of righ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9112F" w14:textId="50562AB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80 (0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50554" w14:textId="14B2CC2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92 (0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A2568" w14:textId="2A4F148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67 (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9E1F8" w14:textId="36D2DAB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2</w:t>
            </w:r>
          </w:p>
        </w:tc>
      </w:tr>
      <w:tr w:rsidR="007D21AC" w:rsidRPr="00B854C5" w14:paraId="0586F91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D411" w14:textId="40152DB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Total body water of lef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658C7" w14:textId="521D018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0.78 (12.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8CADF" w14:textId="3DD1A07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4.45 (12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9B29" w14:textId="2E04F28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87.03 (9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C5F0C" w14:textId="0EDA13D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754EF30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49B10" w14:textId="11DF7F9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Total body water of trunk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DA2F6" w14:textId="5F3717C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74 (0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16B4B" w14:textId="5F985235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86 (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DF15E" w14:textId="7196B37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62 (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163D1" w14:textId="3D6EB70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51CD910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B291" w14:textId="462F9FB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Total body water of righ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E55BE" w14:textId="5B6FDA8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87.82 (11.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379B" w14:textId="6D1EA70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1.34 (12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307E" w14:textId="4BFBD1A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84.22 (1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71CEE" w14:textId="16A5C59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4</w:t>
            </w:r>
          </w:p>
        </w:tc>
      </w:tr>
      <w:tr w:rsidR="007D21AC" w:rsidRPr="00B854C5" w14:paraId="39E6802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CF5B" w14:textId="2C1049F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Total body water of lef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EB9CA" w14:textId="709ACD6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6.91 (2.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A4B27" w14:textId="7DC60F06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7.66 (2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21007" w14:textId="323B651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6.14 (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B5DD" w14:textId="2BA1422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043B577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CC2B" w14:textId="07F1571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Intracellular water of righ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C557A" w14:textId="64747BA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5.13 (5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0A94" w14:textId="63B7D40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6.76 (6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A0C4" w14:textId="1E4E437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3.45 (5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6403F" w14:textId="3B7F498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7</w:t>
            </w:r>
          </w:p>
        </w:tc>
      </w:tr>
      <w:tr w:rsidR="007D21AC" w:rsidRPr="00B854C5" w14:paraId="20CCF1E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79B09" w14:textId="50A65A67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Intracellular water of lef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3A480" w14:textId="1D33BDD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5.75 (0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AA27C" w14:textId="6505E09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6.01 (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3CAC" w14:textId="2D86607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5.49 (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C7338" w14:textId="172EA97E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3E6B3D9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D225" w14:textId="18E70DD8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Intracellular water of trunk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E8207" w14:textId="74290376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2.72 (6.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EFCF2" w14:textId="6476CB03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4.22 (6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7E73" w14:textId="3C5729C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1.19 (5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1AD89" w14:textId="76E987A8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23</w:t>
            </w:r>
          </w:p>
        </w:tc>
      </w:tr>
      <w:tr w:rsidR="007D21AC" w:rsidRPr="00B854C5" w14:paraId="67D7496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2846C" w14:textId="730AC493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Intracellular water of righ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EDCA2" w14:textId="7806413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5.74 (0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2EB93" w14:textId="23011807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5.99 (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42D23" w14:textId="7C0382CE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5.48 (0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5D2D" w14:textId="2DBE16DE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4</w:t>
            </w:r>
          </w:p>
        </w:tc>
      </w:tr>
      <w:tr w:rsidR="007D21AC" w:rsidRPr="00B854C5" w14:paraId="3CC27DB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094F9" w14:textId="7F242293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Intracellular water of lef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FD5B9" w14:textId="70800A3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2.45 (6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6D5B3" w14:textId="7B1458A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3.92 (6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11669" w14:textId="569946D8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90.95 (5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8093" w14:textId="513FC06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25</w:t>
            </w:r>
          </w:p>
        </w:tc>
      </w:tr>
      <w:tr w:rsidR="007D21AC" w:rsidRPr="00B854C5" w14:paraId="2AB54374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EA12" w14:textId="284F664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of righ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B7E0A" w14:textId="15C4495E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40 (0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4D1B" w14:textId="263F65D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50 (0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C7DF" w14:textId="693339B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30 (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7F4B" w14:textId="6D39A29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2</w:t>
            </w:r>
          </w:p>
        </w:tc>
      </w:tr>
      <w:tr w:rsidR="007D21AC" w:rsidRPr="00B854C5" w14:paraId="2C01FF3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767B4" w14:textId="0912810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of lef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24199" w14:textId="571FE395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36 (0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B8948" w14:textId="7D6AABDC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45 (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955A" w14:textId="005003D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.26 (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483D3" w14:textId="18B139B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6ED109A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273ED" w14:textId="25ED23A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of trunk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610A1" w14:textId="61FEC6D7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3.20 (1.8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DFE8" w14:textId="061F0D4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3.78 (1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A4F2" w14:textId="704CA99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12.60 (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E8D56" w14:textId="4813E9E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3C0057D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BFD9" w14:textId="157E1218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of righ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D1DC" w14:textId="3F0195D7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49 (0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B9938" w14:textId="3ADE3F2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69 (0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F14F" w14:textId="7B29CA8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29 (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30FC2" w14:textId="0D4AA31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4</w:t>
            </w:r>
          </w:p>
        </w:tc>
      </w:tr>
      <w:tr w:rsidR="007D21AC" w:rsidRPr="00B854C5" w14:paraId="0AC8AF2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67E9" w14:textId="2088D453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of lef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3491C" w14:textId="035E5B6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48 (0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88D7E" w14:textId="55E4656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67 (0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8D7D7" w14:textId="361370C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4.28 (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2E5E" w14:textId="22DAFB0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5</w:t>
            </w:r>
          </w:p>
        </w:tc>
      </w:tr>
      <w:tr w:rsidR="007D21AC" w:rsidRPr="00B854C5" w14:paraId="5037526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60CC" w14:textId="3C46311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to total body water ratio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746C7" w14:textId="45DE23B9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87 (0.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23DF" w14:textId="760D4FAA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93 (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0B4A" w14:textId="77B6165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81 (0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D14D" w14:textId="1F83922C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2</w:t>
            </w:r>
          </w:p>
        </w:tc>
      </w:tr>
      <w:tr w:rsidR="007D21AC" w:rsidRPr="00B854C5" w14:paraId="539F557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5048" w14:textId="6BD54CD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to total body water ratio of righ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BC76" w14:textId="158B6CFE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84 (0.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5E0B2" w14:textId="20E0F8E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90 (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E0D0" w14:textId="71BAA63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78 (0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23E5D" w14:textId="20867693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7D21AC" w:rsidRPr="00B854C5" w14:paraId="400C2E7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A1758" w14:textId="70F2A58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to total body water ratio of left arm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70F3" w14:textId="617FB80C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8.08 (1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FD5EB" w14:textId="7BC48B9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8.46 (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E88B0" w14:textId="3E2CC50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7.69 (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AC7D" w14:textId="5690546B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2</w:t>
            </w:r>
          </w:p>
        </w:tc>
      </w:tr>
      <w:tr w:rsidR="007D21AC" w:rsidRPr="00B854C5" w14:paraId="07F81C8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B6A3" w14:textId="27C4435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to total body water ratio of trunk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87D3" w14:textId="7A037EC2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75 (0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55FD4" w14:textId="7322DC46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88 (0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A0801" w14:textId="1B6956C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62 (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1ECD9" w14:textId="3331DE31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2</w:t>
            </w:r>
          </w:p>
        </w:tc>
      </w:tr>
      <w:tr w:rsidR="007D21AC" w:rsidRPr="00B854C5" w14:paraId="372E335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C26E7" w14:textId="2F595094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Extracellular water to total body water ratio of right leg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5498" w14:textId="1B25BA7F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74 (0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1B9E" w14:textId="11705290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86 (0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526A" w14:textId="1D1C092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2.61 (0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9A6E" w14:textId="5798B2ED" w:rsidR="007D21AC" w:rsidRPr="00B854C5" w:rsidRDefault="007D21AC" w:rsidP="007D2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54C5">
              <w:rPr>
                <w:rFonts w:ascii="Times New Roman" w:hAnsi="Times New Roman" w:cs="Times New Roman"/>
              </w:rPr>
              <w:t>0.003</w:t>
            </w:r>
          </w:p>
        </w:tc>
      </w:tr>
      <w:tr w:rsidR="00E43292" w:rsidRPr="00B854C5" w14:paraId="3F15C60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F79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16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 (1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262" w14:textId="1D6E993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.70 (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0743" w14:textId="601E131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.08 (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120" w14:textId="493BA16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E43292" w:rsidRPr="00B854C5" w14:paraId="7DED0E2D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8F26" w14:textId="2B4D9FEA" w:rsidR="00E43292" w:rsidRPr="00B854C5" w:rsidRDefault="00446E17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 content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CC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 (0.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74DA" w14:textId="2438EC6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89 (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628" w14:textId="56EF1EB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.72 (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7C2" w14:textId="24F3DE8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</w:tr>
      <w:tr w:rsidR="00E43292" w:rsidRPr="00B854C5" w14:paraId="1127E19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D71A" w14:textId="34EBF476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fat mass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29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7 (6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8BB" w14:textId="3BF0026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.11 (7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B24" w14:textId="7E8233C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8.38 (4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BA3" w14:textId="2B945FEA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0CCA8573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C10" w14:textId="2D244592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letal lean mass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7B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7 (4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284" w14:textId="378636F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7.16 (4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2664" w14:textId="42E33AD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4.34 (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E82" w14:textId="5CD19CA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E43292" w:rsidRPr="00B854C5" w14:paraId="3959215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68C" w14:textId="0E21CE56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-free mass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46C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2 (5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BBA" w14:textId="0608649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9.58 (5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5E7" w14:textId="2340DF8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6.62 (4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95C3" w14:textId="7C87E96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E43292" w:rsidRPr="00B854C5" w14:paraId="76108E65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B92" w14:textId="614A3864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letal muscle mass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F4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1 (2.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C52" w14:textId="399E55C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1.22 (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645A" w14:textId="688334E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9.38 (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D02" w14:textId="3395DC1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E43292" w:rsidRPr="00B854C5" w14:paraId="2943DF6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E84" w14:textId="6F03D94C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ody mass index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87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9 (3.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01C" w14:textId="38E9CFA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4.73 (4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28A" w14:textId="602599A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1.81 (3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CBC" w14:textId="2E581CA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43292" w:rsidRPr="00B854C5" w14:paraId="661D770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AB8" w14:textId="3CFF2310" w:rsidR="00E43292" w:rsidRPr="00B854C5" w:rsidRDefault="00661FA5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of body fat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8B1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8 (5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B98" w14:textId="4176C72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6.05 (6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006" w14:textId="3D4A7C4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2.87 (4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CCC" w14:textId="3ED0855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E43292" w:rsidRPr="00B854C5" w14:paraId="20F72131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D32" w14:textId="4E196C6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Body</w:t>
            </w:r>
            <w:r w:rsidR="00DE6557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e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B44E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43 (4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691" w14:textId="59E7F77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7.64 (5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78A" w14:textId="3515892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69.23 (3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1AF6" w14:textId="6AF66665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101</w:t>
            </w:r>
          </w:p>
        </w:tc>
      </w:tr>
      <w:tr w:rsidR="00E43292" w:rsidRPr="00B854C5" w14:paraId="684DCDF8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5C4" w14:textId="502D1EA8" w:rsidR="00E43292" w:rsidRPr="00B854C5" w:rsidRDefault="00956B4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-hip ratio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62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BF1" w14:textId="1CEA78F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89 (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17B" w14:textId="3291665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87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016" w14:textId="00CE65E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34</w:t>
            </w:r>
          </w:p>
        </w:tc>
      </w:tr>
      <w:tr w:rsidR="00E43292" w:rsidRPr="00B854C5" w14:paraId="5FB6C80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2DB" w14:textId="4A6A77DD" w:rsidR="00E43292" w:rsidRPr="00B854C5" w:rsidRDefault="00956B4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ceral fat area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C44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74 (37.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4E4" w14:textId="499E03F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5.82 (4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449" w14:textId="05B57AA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1.39 (28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CF8" w14:textId="735AEB5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E43292" w:rsidRPr="00B854C5" w14:paraId="56FB03C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788" w14:textId="2AFBF27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  <w:r w:rsidR="00956B40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ee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EB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91 (18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892B" w14:textId="6B2E80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17.78 (19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1CAC" w14:textId="3E56FDC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03.89 (15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B75" w14:textId="3A672B1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43292" w:rsidRPr="00B854C5" w14:paraId="5A61100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ED3" w14:textId="2921550A" w:rsidR="00E43292" w:rsidRPr="00B854C5" w:rsidRDefault="00956B40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cell mass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41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0 (3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446" w14:textId="7F6502F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5.50 (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430" w14:textId="0D602CC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3.48 (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85A" w14:textId="08D2CC29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E43292" w:rsidRPr="00B854C5" w14:paraId="79F1DB9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03B" w14:textId="4DF52F16" w:rsidR="00E43292" w:rsidRPr="00B854C5" w:rsidRDefault="00490D98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t-Free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s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ex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548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7 (1.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0CB" w14:textId="684F433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5.61 (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C7A" w14:textId="082987C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14.52 (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3144" w14:textId="68D0345B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E43292" w:rsidRPr="00B854C5" w14:paraId="25B660F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A2F" w14:textId="7616CF28" w:rsidR="00E43292" w:rsidRPr="00B854C5" w:rsidRDefault="00490D98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t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s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ex</w:t>
            </w:r>
            <w:r w:rsidR="00E43292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E1B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 (2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445" w14:textId="3374624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.12 (2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242" w14:textId="00781D2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.28 (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7160" w14:textId="3DC03CC6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43292" w:rsidRPr="00B854C5" w14:paraId="6A1EDDE7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B22" w14:textId="33C2568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z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715C9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arm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e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e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A289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 (0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CEC" w14:textId="769FA83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48 (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AB2" w14:textId="0FE7825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20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3C9" w14:textId="274B7F7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E43292" w:rsidRPr="00B854C5" w14:paraId="4D8382A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8BC" w14:textId="50EB2F4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</w:t>
            </w:r>
            <w:r w:rsidR="00E715C9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 left arm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e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e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AC5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 (0.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C36" w14:textId="2FFB203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24 (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047" w14:textId="3223E91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.95 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128" w14:textId="1FD02EF8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074735" w:rsidRPr="00B854C5" w14:paraId="5B119AE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C9E" w14:textId="02F9FB80" w:rsidR="00074735" w:rsidRPr="00B854C5" w:rsidRDefault="00074735" w:rsidP="00074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z</w:t>
            </w:r>
            <w:r w:rsidR="00E715C9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</w:t>
            </w:r>
            <w:r w:rsidR="00E715C9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k</w:t>
            </w:r>
            <w:r w:rsidR="003451C4" w:rsidRPr="00B854C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 angle</w:t>
            </w:r>
            <w:r w:rsidR="00D6118B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02B7" w14:textId="7C844601" w:rsidR="00074735" w:rsidRPr="00B854C5" w:rsidRDefault="00074735" w:rsidP="00074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73.3</w:t>
            </w:r>
            <w:r w:rsidR="00103474" w:rsidRPr="00B854C5">
              <w:rPr>
                <w:rFonts w:ascii="Times New Roman" w:hAnsi="Times New Roman" w:cs="Times New Roman"/>
                <w:sz w:val="22"/>
              </w:rPr>
              <w:t>1</w:t>
            </w:r>
            <w:r w:rsidRPr="00B854C5">
              <w:rPr>
                <w:rFonts w:ascii="Times New Roman" w:hAnsi="Times New Roman" w:cs="Times New Roman"/>
                <w:sz w:val="22"/>
              </w:rPr>
              <w:t xml:space="preserve"> [73.10, 73.3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EDBE" w14:textId="2548225A" w:rsidR="00074735" w:rsidRPr="00B854C5" w:rsidRDefault="00074735" w:rsidP="00074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73.30 [73.1</w:t>
            </w:r>
            <w:r w:rsidR="00103474" w:rsidRPr="00B854C5">
              <w:rPr>
                <w:rFonts w:ascii="Times New Roman" w:hAnsi="Times New Roman" w:cs="Times New Roman"/>
                <w:sz w:val="22"/>
              </w:rPr>
              <w:t>0</w:t>
            </w:r>
            <w:r w:rsidRPr="00B854C5">
              <w:rPr>
                <w:rFonts w:ascii="Times New Roman" w:hAnsi="Times New Roman" w:cs="Times New Roman"/>
                <w:sz w:val="22"/>
              </w:rPr>
              <w:t>, 73.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3B89" w14:textId="61C8C62C" w:rsidR="00074735" w:rsidRPr="00B854C5" w:rsidRDefault="00074735" w:rsidP="00074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73.20 [73.1</w:t>
            </w:r>
            <w:r w:rsidR="00103474" w:rsidRPr="00B854C5">
              <w:rPr>
                <w:rFonts w:ascii="Times New Roman" w:hAnsi="Times New Roman" w:cs="Times New Roman"/>
                <w:sz w:val="22"/>
              </w:rPr>
              <w:t>2</w:t>
            </w:r>
            <w:r w:rsidRPr="00B854C5">
              <w:rPr>
                <w:rFonts w:ascii="Times New Roman" w:hAnsi="Times New Roman" w:cs="Times New Roman"/>
                <w:sz w:val="22"/>
              </w:rPr>
              <w:t>, 73.</w:t>
            </w:r>
            <w:r w:rsidR="00103474" w:rsidRPr="00B854C5">
              <w:rPr>
                <w:rFonts w:ascii="Times New Roman" w:hAnsi="Times New Roman" w:cs="Times New Roman"/>
                <w:sz w:val="22"/>
              </w:rPr>
              <w:t>29</w:t>
            </w:r>
            <w:r w:rsidRPr="00B854C5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C25F" w14:textId="5A1CBF53" w:rsidR="00074735" w:rsidRPr="00B854C5" w:rsidRDefault="00074735" w:rsidP="000747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0.452</w:t>
            </w:r>
          </w:p>
        </w:tc>
      </w:tr>
      <w:tr w:rsidR="00E43292" w:rsidRPr="00B854C5" w14:paraId="592AFDFB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EC22" w14:textId="69C5614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z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ght 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</w:t>
            </w:r>
            <w:r w:rsidR="003451C4" w:rsidRPr="00B854C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 angl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82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 (0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9F2" w14:textId="47BBFF9D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.12 (0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D34" w14:textId="3F3DFA9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67 (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884" w14:textId="57B6703F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E43292" w:rsidRPr="00B854C5" w14:paraId="42DB3190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3F4" w14:textId="7CAF413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z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ft leg</w:t>
            </w:r>
            <w:r w:rsidR="003451C4" w:rsidRPr="00B854C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 angl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357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 (0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680" w14:textId="620B8DA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99 (0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1BA" w14:textId="4115C31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53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5A0" w14:textId="0AD53073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E43292" w:rsidRPr="00B854C5" w14:paraId="5D93700A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421E" w14:textId="08ED5EAC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50kHz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e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y</w:t>
            </w:r>
            <w:r w:rsidR="006C1DD1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451C4"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 angle</w:t>
            </w: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CCF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 (0.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168" w14:textId="1D9C02C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78 (0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DE29" w14:textId="2962783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.44 (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19E" w14:textId="38B53CF4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E43292" w:rsidRPr="00B854C5" w14:paraId="2264A3A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112" w14:textId="3F0BFDC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neck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FE3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1 (2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D83" w14:textId="69A61B82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3.31 (2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2C8" w14:textId="005E487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31.28 (2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047A" w14:textId="1E2478D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7B8B1E0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D4B" w14:textId="1CF0179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chest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C62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05 (7.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6E7" w14:textId="2B755DFA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9.57 (7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398" w14:textId="17706FDE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4.47 (6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01E" w14:textId="0BB16F8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3A14CA0C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C01" w14:textId="38D7F77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abdomen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FC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78 (9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0E09" w14:textId="7EE41961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84.90 (9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1BD9" w14:textId="38436F55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78.60 (7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6F5" w14:textId="081B5852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10F2C876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E6B" w14:textId="5CD16613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right hip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F377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6 (6.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8D9" w14:textId="5C71372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5.26 (6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3D6D" w14:textId="78B236E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90.40 (5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8F7" w14:textId="2AC4D838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43292" w:rsidRPr="00B854C5" w14:paraId="4ABB2879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A58" w14:textId="4107D759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right arm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3A4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6 (3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A3F7" w14:textId="27CBA8D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9.92 (3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F52" w14:textId="21075C6B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7.56 (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88B" w14:textId="3DD1A5B7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64F619CF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AD8" w14:textId="3E860B30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left arm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EA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0 (3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5C4" w14:textId="5DBDFFA4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9.66 (3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1A5" w14:textId="29DD21CF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27.32 (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114" w14:textId="3731D590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E43292" w:rsidRPr="00B854C5" w14:paraId="1FF47F52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99E" w14:textId="218A2B5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mference of right thigh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D010" w14:textId="77777777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1 (4.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B3D" w14:textId="1CA90F98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51.34 (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0A31" w14:textId="403551F6" w:rsidR="00E43292" w:rsidRPr="00B854C5" w:rsidRDefault="00E43292" w:rsidP="00E432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48.05 (3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DB21" w14:textId="12A47AAE" w:rsidR="00E43292" w:rsidRPr="00B854C5" w:rsidRDefault="00E43292" w:rsidP="00D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04592" w:rsidRPr="00B854C5" w14:paraId="355E74AE" w14:textId="77777777" w:rsidTr="00B854C5">
        <w:trPr>
          <w:trHeight w:val="280"/>
        </w:trPr>
        <w:tc>
          <w:tcPr>
            <w:tcW w:w="6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BEBF2B" w14:textId="19A50B73" w:rsidR="00F04592" w:rsidRPr="00B854C5" w:rsidRDefault="00F04592" w:rsidP="00F04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Circumference of left thigh (cm, mean (SD)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B8D26E" w14:textId="1A1063AA" w:rsidR="00F04592" w:rsidRPr="00B854C5" w:rsidRDefault="00F04592" w:rsidP="00F04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49.54 (4.1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6D788B" w14:textId="0FF2DF55" w:rsidR="00F04592" w:rsidRPr="00B854C5" w:rsidRDefault="00F04592" w:rsidP="00F04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51.16 (4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B610EB" w14:textId="7276EE43" w:rsidR="00F04592" w:rsidRPr="00B854C5" w:rsidRDefault="00F04592" w:rsidP="00F04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47.89 (3.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B3B61F" w14:textId="19F9C9F0" w:rsidR="00F04592" w:rsidRPr="00B854C5" w:rsidRDefault="00F04592" w:rsidP="00F04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54C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0F62ED7" w14:textId="1D3D1A4E" w:rsidR="00E05933" w:rsidRPr="00B854C5" w:rsidRDefault="007A0171" w:rsidP="00F04592">
      <w:pPr>
        <w:ind w:leftChars="-473" w:left="-991" w:hanging="2"/>
        <w:rPr>
          <w:rFonts w:ascii="Times New Roman" w:hAnsi="Times New Roman" w:cs="Times New Roman"/>
          <w:sz w:val="22"/>
        </w:rPr>
      </w:pPr>
      <w:r w:rsidRPr="00B854C5">
        <w:rPr>
          <w:rFonts w:ascii="Times New Roman" w:hAnsi="Times New Roman" w:cs="Times New Roman"/>
          <w:sz w:val="22"/>
        </w:rPr>
        <w:t>Note: IQR, interquartile range; SD: standard deviation.</w:t>
      </w:r>
    </w:p>
    <w:sectPr w:rsidR="00E05933" w:rsidRPr="00B854C5" w:rsidSect="00D6118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9291F" w14:textId="77777777" w:rsidR="00AC4216" w:rsidRDefault="00AC4216" w:rsidP="00714BF0">
      <w:r>
        <w:separator/>
      </w:r>
    </w:p>
  </w:endnote>
  <w:endnote w:type="continuationSeparator" w:id="0">
    <w:p w14:paraId="09607B16" w14:textId="77777777" w:rsidR="00AC4216" w:rsidRDefault="00AC4216" w:rsidP="0071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7620D" w14:textId="77777777" w:rsidR="00AC4216" w:rsidRDefault="00AC4216" w:rsidP="00714BF0">
      <w:r>
        <w:separator/>
      </w:r>
    </w:p>
  </w:footnote>
  <w:footnote w:type="continuationSeparator" w:id="0">
    <w:p w14:paraId="380D19A3" w14:textId="77777777" w:rsidR="00AC4216" w:rsidRDefault="00AC4216" w:rsidP="0071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6C"/>
    <w:rsid w:val="00023852"/>
    <w:rsid w:val="00074735"/>
    <w:rsid w:val="000854F2"/>
    <w:rsid w:val="000A2743"/>
    <w:rsid w:val="000E5C83"/>
    <w:rsid w:val="00103474"/>
    <w:rsid w:val="00115F66"/>
    <w:rsid w:val="001242D9"/>
    <w:rsid w:val="001351B1"/>
    <w:rsid w:val="00150B04"/>
    <w:rsid w:val="00174DF3"/>
    <w:rsid w:val="0020630A"/>
    <w:rsid w:val="00214874"/>
    <w:rsid w:val="00225535"/>
    <w:rsid w:val="002564B1"/>
    <w:rsid w:val="002B269B"/>
    <w:rsid w:val="002E6511"/>
    <w:rsid w:val="002F4384"/>
    <w:rsid w:val="003451C4"/>
    <w:rsid w:val="00346328"/>
    <w:rsid w:val="00374FE2"/>
    <w:rsid w:val="003A1FD9"/>
    <w:rsid w:val="0043767E"/>
    <w:rsid w:val="00446E17"/>
    <w:rsid w:val="00465DAF"/>
    <w:rsid w:val="00490D98"/>
    <w:rsid w:val="005A2D0B"/>
    <w:rsid w:val="0062666F"/>
    <w:rsid w:val="00626A69"/>
    <w:rsid w:val="00640CEE"/>
    <w:rsid w:val="00661FA5"/>
    <w:rsid w:val="00666A7F"/>
    <w:rsid w:val="00671800"/>
    <w:rsid w:val="006C1DD1"/>
    <w:rsid w:val="006F3F6C"/>
    <w:rsid w:val="00705C98"/>
    <w:rsid w:val="00714BF0"/>
    <w:rsid w:val="00717833"/>
    <w:rsid w:val="00732F74"/>
    <w:rsid w:val="007A0171"/>
    <w:rsid w:val="007B4C4E"/>
    <w:rsid w:val="007D21AC"/>
    <w:rsid w:val="0081105A"/>
    <w:rsid w:val="00827BFC"/>
    <w:rsid w:val="00846C16"/>
    <w:rsid w:val="00956B40"/>
    <w:rsid w:val="00967F6B"/>
    <w:rsid w:val="009850B3"/>
    <w:rsid w:val="009A768E"/>
    <w:rsid w:val="009D77FD"/>
    <w:rsid w:val="00A069EE"/>
    <w:rsid w:val="00A079EC"/>
    <w:rsid w:val="00A26245"/>
    <w:rsid w:val="00A37445"/>
    <w:rsid w:val="00A527F5"/>
    <w:rsid w:val="00AC36C9"/>
    <w:rsid w:val="00AC4216"/>
    <w:rsid w:val="00AF1407"/>
    <w:rsid w:val="00B60DE6"/>
    <w:rsid w:val="00B81BE9"/>
    <w:rsid w:val="00B854C5"/>
    <w:rsid w:val="00C22477"/>
    <w:rsid w:val="00C347B1"/>
    <w:rsid w:val="00CC37FD"/>
    <w:rsid w:val="00D40862"/>
    <w:rsid w:val="00D5788E"/>
    <w:rsid w:val="00D6118B"/>
    <w:rsid w:val="00D74103"/>
    <w:rsid w:val="00D832F2"/>
    <w:rsid w:val="00DB2C61"/>
    <w:rsid w:val="00DD655A"/>
    <w:rsid w:val="00DE535E"/>
    <w:rsid w:val="00DE6557"/>
    <w:rsid w:val="00E0216B"/>
    <w:rsid w:val="00E05933"/>
    <w:rsid w:val="00E344CD"/>
    <w:rsid w:val="00E43292"/>
    <w:rsid w:val="00E55302"/>
    <w:rsid w:val="00E715C9"/>
    <w:rsid w:val="00E773ED"/>
    <w:rsid w:val="00E86007"/>
    <w:rsid w:val="00F04592"/>
    <w:rsid w:val="00F22743"/>
    <w:rsid w:val="00F71613"/>
    <w:rsid w:val="00F8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A8410"/>
  <w15:chartTrackingRefBased/>
  <w15:docId w15:val="{D4A9D5B0-0139-45D5-9AA1-5BF5987E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3F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F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F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F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F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F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F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F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F6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F6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F6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F6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F6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F6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3F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F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F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F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F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F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F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4B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BF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14BF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BF0"/>
    <w:rPr>
      <w:color w:val="96607D"/>
      <w:u w:val="single"/>
    </w:rPr>
  </w:style>
  <w:style w:type="paragraph" w:customStyle="1" w:styleId="msonormal0">
    <w:name w:val="msonormal"/>
    <w:basedOn w:val="Normal"/>
    <w:rsid w:val="00714B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714BF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2CF1F-F46C-4A1A-A091-97B40CF29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1467</Words>
  <Characters>8365</Characters>
  <Application>Microsoft Office Word</Application>
  <DocSecurity>0</DocSecurity>
  <Lines>69</Lines>
  <Paragraphs>19</Paragraphs>
  <ScaleCrop>false</ScaleCrop>
  <Company/>
  <LinksUpToDate>false</LinksUpToDate>
  <CharactersWithSpaces>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Arvin</cp:lastModifiedBy>
  <cp:revision>69</cp:revision>
  <dcterms:created xsi:type="dcterms:W3CDTF">2025-04-22T08:12:00Z</dcterms:created>
  <dcterms:modified xsi:type="dcterms:W3CDTF">2025-10-01T22:45:00Z</dcterms:modified>
</cp:coreProperties>
</file>